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77FBE" w14:textId="77777777" w:rsidR="009E0372" w:rsidRPr="005152DD" w:rsidRDefault="009E0372" w:rsidP="009E0372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019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pplementary </w:t>
      </w:r>
      <w:r w:rsidRPr="004D4D3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 w:rsidRPr="004D4D3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ampling location information of four populations of </w:t>
      </w:r>
      <w:r w:rsidRPr="004D4D3A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4D4D3A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4D4D3A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rgotaenia</w:t>
      </w:r>
      <w:proofErr w:type="spellEnd"/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.</w:t>
      </w:r>
    </w:p>
    <w:tbl>
      <w:tblPr>
        <w:tblStyle w:val="4"/>
        <w:tblW w:w="8357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2751"/>
        <w:gridCol w:w="936"/>
        <w:gridCol w:w="1700"/>
        <w:gridCol w:w="1700"/>
      </w:tblGrid>
      <w:tr w:rsidR="009E0372" w:rsidRPr="004D4D3A" w14:paraId="1EAA066A" w14:textId="77777777" w:rsidTr="00D220FD">
        <w:trPr>
          <w:trHeight w:val="549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C7C29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3E617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EFF35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Sample</w:t>
            </w:r>
          </w:p>
          <w:p w14:paraId="3CD18206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5FDFD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Latitude</w:t>
            </w:r>
          </w:p>
          <w:p w14:paraId="659DBCA2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A7801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Longitude</w:t>
            </w:r>
          </w:p>
          <w:p w14:paraId="7CBAA071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E)</w:t>
            </w:r>
          </w:p>
        </w:tc>
      </w:tr>
      <w:tr w:rsidR="009E0372" w:rsidRPr="004D4D3A" w14:paraId="1C6E0647" w14:textId="77777777" w:rsidTr="00D220FD">
        <w:trPr>
          <w:trHeight w:val="549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C4D19E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JQS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A94AE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Jiuqushui</w:t>
            </w:r>
            <w:proofErr w:type="spellEnd"/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, Huna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16C1D5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16F46D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6°34ʹ02.10ʹʹ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BD097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14°04ʹ42.27ʹʹ</w:t>
            </w:r>
          </w:p>
        </w:tc>
      </w:tr>
      <w:tr w:rsidR="009E0372" w:rsidRPr="004D4D3A" w14:paraId="523AD468" w14:textId="77777777" w:rsidTr="00D220FD">
        <w:trPr>
          <w:trHeight w:val="549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387F7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P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3F514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huanping</w:t>
            </w:r>
            <w:proofErr w:type="spellEnd"/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, Jiangx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E051D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70552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6°45ʹ26.36ʹʹ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082F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14°10ʹ12.63ʹʹ</w:t>
            </w:r>
          </w:p>
        </w:tc>
      </w:tr>
      <w:tr w:rsidR="009E0372" w:rsidRPr="004D4D3A" w14:paraId="7BBC3A8A" w14:textId="77777777" w:rsidTr="00D220FD">
        <w:trPr>
          <w:trHeight w:val="549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371BF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WG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F8FAA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Wugongshan</w:t>
            </w:r>
            <w:proofErr w:type="spellEnd"/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, Jiangx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76073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E0A4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7°27ʹ53.10ʹʹ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5A449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14°09ʹ56.63ʹʹ</w:t>
            </w:r>
          </w:p>
        </w:tc>
      </w:tr>
      <w:tr w:rsidR="009E0372" w:rsidRPr="004D4D3A" w14:paraId="563C859A" w14:textId="77777777" w:rsidTr="00D220FD">
        <w:trPr>
          <w:trHeight w:val="549"/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EBEE8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QNS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ED75F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Qiniangshan</w:t>
            </w:r>
            <w:proofErr w:type="spellEnd"/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, Guangdon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9328C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5194D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2°31ʹ31.52ʹʹ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85CC9" w14:textId="77777777" w:rsidR="009E0372" w:rsidRPr="004D4D3A" w:rsidRDefault="009E0372" w:rsidP="00D220FD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4D4D3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14°32ʹ27.37ʹʹ</w:t>
            </w:r>
          </w:p>
        </w:tc>
      </w:tr>
    </w:tbl>
    <w:p w14:paraId="3917AB85" w14:textId="77777777" w:rsidR="001B3365" w:rsidRDefault="001B3365"/>
    <w:sectPr w:rsidR="001B3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E6D1C6" w14:textId="77777777" w:rsidR="00DC1919" w:rsidRDefault="00DC1919" w:rsidP="009E0372">
      <w:r>
        <w:separator/>
      </w:r>
    </w:p>
  </w:endnote>
  <w:endnote w:type="continuationSeparator" w:id="0">
    <w:p w14:paraId="27A843D4" w14:textId="77777777" w:rsidR="00DC1919" w:rsidRDefault="00DC1919" w:rsidP="009E0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90AB4E" w14:textId="77777777" w:rsidR="00DC1919" w:rsidRDefault="00DC1919" w:rsidP="009E0372">
      <w:r>
        <w:separator/>
      </w:r>
    </w:p>
  </w:footnote>
  <w:footnote w:type="continuationSeparator" w:id="0">
    <w:p w14:paraId="0B023211" w14:textId="77777777" w:rsidR="00DC1919" w:rsidRDefault="00DC1919" w:rsidP="009E0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365"/>
    <w:rsid w:val="001B3365"/>
    <w:rsid w:val="009E0372"/>
    <w:rsid w:val="00DC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B5C705-6320-40C2-9FEE-75950D0D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37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3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372"/>
    <w:rPr>
      <w:sz w:val="18"/>
      <w:szCs w:val="18"/>
    </w:rPr>
  </w:style>
  <w:style w:type="table" w:customStyle="1" w:styleId="4">
    <w:name w:val="网格型4"/>
    <w:basedOn w:val="a1"/>
    <w:next w:val="a7"/>
    <w:uiPriority w:val="39"/>
    <w:rsid w:val="009E0372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E0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祥 许</dc:creator>
  <cp:keywords/>
  <dc:description/>
  <cp:lastModifiedBy>瑞祥 许</cp:lastModifiedBy>
  <cp:revision>2</cp:revision>
  <dcterms:created xsi:type="dcterms:W3CDTF">2020-06-12T05:28:00Z</dcterms:created>
  <dcterms:modified xsi:type="dcterms:W3CDTF">2020-06-12T05:28:00Z</dcterms:modified>
</cp:coreProperties>
</file>